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</w:tblGrid>
      <w:tr w:rsidR="008834C1" w:rsidRPr="00B11CD3" w14:paraId="232EBC27" w14:textId="39F1E0DA" w:rsidTr="00471261">
        <w:tc>
          <w:tcPr>
            <w:tcW w:w="1850" w:type="dxa"/>
          </w:tcPr>
          <w:p w14:paraId="17023365" w14:textId="77777777" w:rsidR="008834C1" w:rsidRPr="00B11CD3" w:rsidRDefault="008834C1" w:rsidP="004D3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CD3">
              <w:rPr>
                <w:rFonts w:ascii="Times New Roman" w:hAnsi="Times New Roman" w:cs="Times New Roman"/>
                <w:b/>
                <w:bCs/>
              </w:rPr>
              <w:t>Chr</w:t>
            </w:r>
            <w:r>
              <w:rPr>
                <w:rFonts w:ascii="Times New Roman" w:hAnsi="Times New Roman" w:cs="Times New Roman"/>
                <w:b/>
                <w:bCs/>
              </w:rPr>
              <w:t>omosome</w:t>
            </w:r>
          </w:p>
        </w:tc>
        <w:tc>
          <w:tcPr>
            <w:tcW w:w="1850" w:type="dxa"/>
          </w:tcPr>
          <w:p w14:paraId="4A7A658F" w14:textId="77777777" w:rsidR="008834C1" w:rsidRPr="00B11CD3" w:rsidRDefault="008834C1" w:rsidP="004D3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CD3">
              <w:rPr>
                <w:rFonts w:ascii="Times New Roman" w:hAnsi="Times New Roman" w:cs="Times New Roman"/>
                <w:b/>
                <w:bCs/>
              </w:rPr>
              <w:t>GB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NPs</w:t>
            </w:r>
          </w:p>
        </w:tc>
        <w:tc>
          <w:tcPr>
            <w:tcW w:w="1850" w:type="dxa"/>
          </w:tcPr>
          <w:p w14:paraId="5496FDCF" w14:textId="77777777" w:rsidR="008834C1" w:rsidRPr="00B11CD3" w:rsidRDefault="008834C1" w:rsidP="004D3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CD3">
              <w:rPr>
                <w:rFonts w:ascii="Times New Roman" w:hAnsi="Times New Roman" w:cs="Times New Roman"/>
                <w:b/>
                <w:bCs/>
              </w:rPr>
              <w:t>6K Gm-SNP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50" w:type="dxa"/>
          </w:tcPr>
          <w:p w14:paraId="3F93C664" w14:textId="77777777" w:rsidR="008834C1" w:rsidRPr="00B11CD3" w:rsidRDefault="008834C1" w:rsidP="004D3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CD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50" w:type="dxa"/>
          </w:tcPr>
          <w:p w14:paraId="0F4BD3F4" w14:textId="24459728" w:rsidR="008834C1" w:rsidRPr="00B11CD3" w:rsidRDefault="00435430" w:rsidP="004D3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Marker Bins</w:t>
            </w:r>
            <w:r w:rsidR="00F02C5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8834C1" w14:paraId="45332DD3" w14:textId="6B0EF96D" w:rsidTr="00471261">
        <w:tc>
          <w:tcPr>
            <w:tcW w:w="1850" w:type="dxa"/>
          </w:tcPr>
          <w:p w14:paraId="52F4E521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0" w:type="dxa"/>
          </w:tcPr>
          <w:p w14:paraId="18070F56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850" w:type="dxa"/>
          </w:tcPr>
          <w:p w14:paraId="61E422B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50" w:type="dxa"/>
          </w:tcPr>
          <w:p w14:paraId="0815BE53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850" w:type="dxa"/>
          </w:tcPr>
          <w:p w14:paraId="3883B6DF" w14:textId="62C2E8D2" w:rsidR="008834C1" w:rsidRPr="00CB346A" w:rsidRDefault="008834C1" w:rsidP="008834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8834C1" w14:paraId="03185DD2" w14:textId="300B4E9F" w:rsidTr="00471261">
        <w:tc>
          <w:tcPr>
            <w:tcW w:w="1850" w:type="dxa"/>
          </w:tcPr>
          <w:p w14:paraId="5771CFE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0" w:type="dxa"/>
          </w:tcPr>
          <w:p w14:paraId="44424329" w14:textId="398C5379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9E7C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</w:tcPr>
          <w:p w14:paraId="3D175F1A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50" w:type="dxa"/>
          </w:tcPr>
          <w:p w14:paraId="44A82ECE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850" w:type="dxa"/>
          </w:tcPr>
          <w:p w14:paraId="3CD3F9C9" w14:textId="7D10953C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</w:tr>
      <w:tr w:rsidR="008834C1" w14:paraId="6F67A5A6" w14:textId="2B226D8F" w:rsidTr="00471261">
        <w:tc>
          <w:tcPr>
            <w:tcW w:w="1850" w:type="dxa"/>
          </w:tcPr>
          <w:p w14:paraId="58D3F19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0" w:type="dxa"/>
          </w:tcPr>
          <w:p w14:paraId="55E91A4F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850" w:type="dxa"/>
          </w:tcPr>
          <w:p w14:paraId="6AA3265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50" w:type="dxa"/>
          </w:tcPr>
          <w:p w14:paraId="10037336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850" w:type="dxa"/>
          </w:tcPr>
          <w:p w14:paraId="62D1E31C" w14:textId="6006EC04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</w:tr>
      <w:tr w:rsidR="008834C1" w14:paraId="35ACC5E6" w14:textId="2902930C" w:rsidTr="00471261">
        <w:tc>
          <w:tcPr>
            <w:tcW w:w="1850" w:type="dxa"/>
          </w:tcPr>
          <w:p w14:paraId="764AB2A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0" w:type="dxa"/>
          </w:tcPr>
          <w:p w14:paraId="2AB3EF4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850" w:type="dxa"/>
          </w:tcPr>
          <w:p w14:paraId="53EE7AF0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50" w:type="dxa"/>
          </w:tcPr>
          <w:p w14:paraId="7EEF195B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850" w:type="dxa"/>
          </w:tcPr>
          <w:p w14:paraId="62D00016" w14:textId="5788846C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</w:tr>
      <w:tr w:rsidR="008834C1" w14:paraId="25722760" w14:textId="60A025D4" w:rsidTr="00471261">
        <w:tc>
          <w:tcPr>
            <w:tcW w:w="1850" w:type="dxa"/>
          </w:tcPr>
          <w:p w14:paraId="4030DC8D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</w:tcPr>
          <w:p w14:paraId="2D89D874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850" w:type="dxa"/>
          </w:tcPr>
          <w:p w14:paraId="1C419BB5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50" w:type="dxa"/>
          </w:tcPr>
          <w:p w14:paraId="1BFF1FC2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850" w:type="dxa"/>
          </w:tcPr>
          <w:p w14:paraId="7AD82E0C" w14:textId="4E9DB406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</w:tr>
      <w:tr w:rsidR="008834C1" w14:paraId="22878AEA" w14:textId="526B821C" w:rsidTr="00471261">
        <w:tc>
          <w:tcPr>
            <w:tcW w:w="1850" w:type="dxa"/>
          </w:tcPr>
          <w:p w14:paraId="275D55CF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0" w:type="dxa"/>
          </w:tcPr>
          <w:p w14:paraId="42B1A810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50" w:type="dxa"/>
          </w:tcPr>
          <w:p w14:paraId="34893AB1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50" w:type="dxa"/>
          </w:tcPr>
          <w:p w14:paraId="0F9D59B7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850" w:type="dxa"/>
          </w:tcPr>
          <w:p w14:paraId="016B60D7" w14:textId="34A14DEE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</w:t>
            </w:r>
          </w:p>
        </w:tc>
      </w:tr>
      <w:tr w:rsidR="008834C1" w14:paraId="5F37BB68" w14:textId="0F6EC477" w:rsidTr="00471261">
        <w:tc>
          <w:tcPr>
            <w:tcW w:w="1850" w:type="dxa"/>
          </w:tcPr>
          <w:p w14:paraId="44E8E6C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0" w:type="dxa"/>
          </w:tcPr>
          <w:p w14:paraId="35EA7434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850" w:type="dxa"/>
          </w:tcPr>
          <w:p w14:paraId="7E78B7C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50" w:type="dxa"/>
          </w:tcPr>
          <w:p w14:paraId="782FDCD4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850" w:type="dxa"/>
          </w:tcPr>
          <w:p w14:paraId="2773D117" w14:textId="693034C9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</w:tr>
      <w:tr w:rsidR="008834C1" w14:paraId="6FA15C46" w14:textId="212925C1" w:rsidTr="00471261">
        <w:tc>
          <w:tcPr>
            <w:tcW w:w="1850" w:type="dxa"/>
          </w:tcPr>
          <w:p w14:paraId="781D7180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0" w:type="dxa"/>
          </w:tcPr>
          <w:p w14:paraId="1C982AD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850" w:type="dxa"/>
          </w:tcPr>
          <w:p w14:paraId="14B07750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50" w:type="dxa"/>
          </w:tcPr>
          <w:p w14:paraId="50DDFF8B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850" w:type="dxa"/>
          </w:tcPr>
          <w:p w14:paraId="429A1665" w14:textId="4CD987FE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</w:t>
            </w:r>
          </w:p>
        </w:tc>
      </w:tr>
      <w:tr w:rsidR="008834C1" w14:paraId="1635920A" w14:textId="2C5A0882" w:rsidTr="00471261">
        <w:tc>
          <w:tcPr>
            <w:tcW w:w="1850" w:type="dxa"/>
          </w:tcPr>
          <w:p w14:paraId="1C5DCF0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0" w:type="dxa"/>
          </w:tcPr>
          <w:p w14:paraId="55DC4B6F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850" w:type="dxa"/>
          </w:tcPr>
          <w:p w14:paraId="7F46BFE1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50" w:type="dxa"/>
          </w:tcPr>
          <w:p w14:paraId="583C23C8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50" w:type="dxa"/>
          </w:tcPr>
          <w:p w14:paraId="15051CED" w14:textId="34B02BEB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</w:tr>
      <w:tr w:rsidR="008834C1" w14:paraId="2EC70EA8" w14:textId="00335E55" w:rsidTr="00471261">
        <w:tc>
          <w:tcPr>
            <w:tcW w:w="1850" w:type="dxa"/>
          </w:tcPr>
          <w:p w14:paraId="20305011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14:paraId="787C6C1F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850" w:type="dxa"/>
          </w:tcPr>
          <w:p w14:paraId="584CDA3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50" w:type="dxa"/>
          </w:tcPr>
          <w:p w14:paraId="175B9099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850" w:type="dxa"/>
          </w:tcPr>
          <w:p w14:paraId="4DB69920" w14:textId="2CBEE38D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</w:tr>
      <w:tr w:rsidR="008834C1" w14:paraId="218B5FF0" w14:textId="711D4DF2" w:rsidTr="00471261">
        <w:tc>
          <w:tcPr>
            <w:tcW w:w="1850" w:type="dxa"/>
          </w:tcPr>
          <w:p w14:paraId="258A0B0A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0" w:type="dxa"/>
          </w:tcPr>
          <w:p w14:paraId="3BD64777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50" w:type="dxa"/>
          </w:tcPr>
          <w:p w14:paraId="268068FD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50" w:type="dxa"/>
          </w:tcPr>
          <w:p w14:paraId="274873B3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850" w:type="dxa"/>
          </w:tcPr>
          <w:p w14:paraId="0C4425AB" w14:textId="47CB2DCB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8834C1" w14:paraId="27762675" w14:textId="2D65C233" w:rsidTr="00471261">
        <w:tc>
          <w:tcPr>
            <w:tcW w:w="1850" w:type="dxa"/>
          </w:tcPr>
          <w:p w14:paraId="7AEC3FB8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0" w:type="dxa"/>
          </w:tcPr>
          <w:p w14:paraId="54556543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850" w:type="dxa"/>
          </w:tcPr>
          <w:p w14:paraId="6B1A9913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50" w:type="dxa"/>
          </w:tcPr>
          <w:p w14:paraId="766F50A8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850" w:type="dxa"/>
          </w:tcPr>
          <w:p w14:paraId="33D7F765" w14:textId="1601C564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</w:tr>
      <w:tr w:rsidR="008834C1" w14:paraId="7F50ED24" w14:textId="7F3AA17F" w:rsidTr="00471261">
        <w:tc>
          <w:tcPr>
            <w:tcW w:w="1850" w:type="dxa"/>
          </w:tcPr>
          <w:p w14:paraId="7AAE1FD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50" w:type="dxa"/>
          </w:tcPr>
          <w:p w14:paraId="05090E1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850" w:type="dxa"/>
          </w:tcPr>
          <w:p w14:paraId="476E7A2C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50" w:type="dxa"/>
          </w:tcPr>
          <w:p w14:paraId="7451C073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850" w:type="dxa"/>
          </w:tcPr>
          <w:p w14:paraId="0752941B" w14:textId="52CA9155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 w:rsidR="008834C1" w14:paraId="3ED0F88C" w14:textId="060872CE" w:rsidTr="00471261">
        <w:tc>
          <w:tcPr>
            <w:tcW w:w="1850" w:type="dxa"/>
          </w:tcPr>
          <w:p w14:paraId="5EA6778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50" w:type="dxa"/>
          </w:tcPr>
          <w:p w14:paraId="3344AD8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850" w:type="dxa"/>
          </w:tcPr>
          <w:p w14:paraId="6CC2811D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50" w:type="dxa"/>
          </w:tcPr>
          <w:p w14:paraId="7CE02AA5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850" w:type="dxa"/>
          </w:tcPr>
          <w:p w14:paraId="0D28F5A6" w14:textId="76905ACF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</w:tr>
      <w:tr w:rsidR="008834C1" w14:paraId="1427AEE7" w14:textId="7764863E" w:rsidTr="00471261">
        <w:tc>
          <w:tcPr>
            <w:tcW w:w="1850" w:type="dxa"/>
          </w:tcPr>
          <w:p w14:paraId="71DBEF65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50" w:type="dxa"/>
          </w:tcPr>
          <w:p w14:paraId="1D7BDC0C" w14:textId="19BBFBAD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DF4B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</w:tcPr>
          <w:p w14:paraId="33B570A2" w14:textId="572C1364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F4B8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50" w:type="dxa"/>
          </w:tcPr>
          <w:p w14:paraId="52AEBA23" w14:textId="6C24DC34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1,0</w:t>
            </w:r>
            <w:r w:rsidR="00DF4B8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50" w:type="dxa"/>
          </w:tcPr>
          <w:p w14:paraId="667EE76A" w14:textId="4C44B8CD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</w:t>
            </w:r>
          </w:p>
        </w:tc>
      </w:tr>
      <w:tr w:rsidR="008834C1" w14:paraId="090A0AC9" w14:textId="2D80C71E" w:rsidTr="00471261">
        <w:tc>
          <w:tcPr>
            <w:tcW w:w="1850" w:type="dxa"/>
          </w:tcPr>
          <w:p w14:paraId="516D93C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0" w:type="dxa"/>
          </w:tcPr>
          <w:p w14:paraId="73CA4A06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850" w:type="dxa"/>
          </w:tcPr>
          <w:p w14:paraId="3286AC23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50" w:type="dxa"/>
          </w:tcPr>
          <w:p w14:paraId="73867A2D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850" w:type="dxa"/>
          </w:tcPr>
          <w:p w14:paraId="40639C2C" w14:textId="1062469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</w:tr>
      <w:tr w:rsidR="008834C1" w14:paraId="732A627B" w14:textId="486B0865" w:rsidTr="00471261">
        <w:tc>
          <w:tcPr>
            <w:tcW w:w="1850" w:type="dxa"/>
          </w:tcPr>
          <w:p w14:paraId="614C6D00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50" w:type="dxa"/>
          </w:tcPr>
          <w:p w14:paraId="4BFE8AB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850" w:type="dxa"/>
          </w:tcPr>
          <w:p w14:paraId="7F1D6A85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50" w:type="dxa"/>
          </w:tcPr>
          <w:p w14:paraId="268C65CE" w14:textId="77777777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850" w:type="dxa"/>
          </w:tcPr>
          <w:p w14:paraId="4D2DDE50" w14:textId="47984A1B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</w:t>
            </w:r>
          </w:p>
        </w:tc>
      </w:tr>
      <w:tr w:rsidR="008834C1" w14:paraId="42161F4B" w14:textId="73B671CF" w:rsidTr="00471261">
        <w:tc>
          <w:tcPr>
            <w:tcW w:w="1850" w:type="dxa"/>
          </w:tcPr>
          <w:p w14:paraId="3C10EFEF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50" w:type="dxa"/>
          </w:tcPr>
          <w:p w14:paraId="70D18959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3</w:t>
            </w:r>
          </w:p>
        </w:tc>
        <w:tc>
          <w:tcPr>
            <w:tcW w:w="1850" w:type="dxa"/>
          </w:tcPr>
          <w:p w14:paraId="318F204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50" w:type="dxa"/>
          </w:tcPr>
          <w:p w14:paraId="5AD54071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5</w:t>
            </w:r>
          </w:p>
        </w:tc>
        <w:tc>
          <w:tcPr>
            <w:tcW w:w="1850" w:type="dxa"/>
          </w:tcPr>
          <w:p w14:paraId="39390EBB" w14:textId="0DB13499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</w:t>
            </w:r>
          </w:p>
        </w:tc>
      </w:tr>
      <w:tr w:rsidR="008834C1" w14:paraId="38B1C51C" w14:textId="5CF6F193" w:rsidTr="00471261">
        <w:tc>
          <w:tcPr>
            <w:tcW w:w="1850" w:type="dxa"/>
          </w:tcPr>
          <w:p w14:paraId="65BB5DD4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50" w:type="dxa"/>
          </w:tcPr>
          <w:p w14:paraId="600B893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850" w:type="dxa"/>
          </w:tcPr>
          <w:p w14:paraId="359B34A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50" w:type="dxa"/>
          </w:tcPr>
          <w:p w14:paraId="1E40D82C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850" w:type="dxa"/>
          </w:tcPr>
          <w:p w14:paraId="089E85D9" w14:textId="53C2257A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</w:tr>
      <w:tr w:rsidR="008834C1" w14:paraId="6E765130" w14:textId="44818975" w:rsidTr="00471261">
        <w:tc>
          <w:tcPr>
            <w:tcW w:w="1850" w:type="dxa"/>
          </w:tcPr>
          <w:p w14:paraId="16E394B2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0" w:type="dxa"/>
          </w:tcPr>
          <w:p w14:paraId="33CC3C1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50" w:type="dxa"/>
          </w:tcPr>
          <w:p w14:paraId="3D2B215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50" w:type="dxa"/>
          </w:tcPr>
          <w:p w14:paraId="3AABDE27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850" w:type="dxa"/>
          </w:tcPr>
          <w:p w14:paraId="38832D1D" w14:textId="43D3482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</w:tr>
      <w:tr w:rsidR="008834C1" w14:paraId="23E12E51" w14:textId="1B6682AF" w:rsidTr="00471261">
        <w:tc>
          <w:tcPr>
            <w:tcW w:w="1850" w:type="dxa"/>
          </w:tcPr>
          <w:p w14:paraId="4C15822B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</w:t>
            </w:r>
          </w:p>
        </w:tc>
        <w:tc>
          <w:tcPr>
            <w:tcW w:w="1850" w:type="dxa"/>
          </w:tcPr>
          <w:p w14:paraId="702F7C77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09</w:t>
            </w:r>
          </w:p>
        </w:tc>
        <w:tc>
          <w:tcPr>
            <w:tcW w:w="1850" w:type="dxa"/>
          </w:tcPr>
          <w:p w14:paraId="68C6E10E" w14:textId="77777777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17</w:t>
            </w:r>
          </w:p>
        </w:tc>
        <w:tc>
          <w:tcPr>
            <w:tcW w:w="1850" w:type="dxa"/>
          </w:tcPr>
          <w:p w14:paraId="30B4D1CB" w14:textId="06816F32" w:rsidR="008834C1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 w:rsidRPr="00CB346A">
              <w:rPr>
                <w:rFonts w:ascii="Times New Roman" w:hAnsi="Times New Roman" w:cs="Times New Roman"/>
              </w:rPr>
              <w:t>12,7</w:t>
            </w:r>
            <w:r w:rsidR="00DF4B8D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50" w:type="dxa"/>
          </w:tcPr>
          <w:p w14:paraId="46B0428C" w14:textId="3766AF62" w:rsidR="008834C1" w:rsidRPr="00CB346A" w:rsidRDefault="008834C1" w:rsidP="004D3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998</w:t>
            </w:r>
          </w:p>
        </w:tc>
      </w:tr>
    </w:tbl>
    <w:p w14:paraId="344120C7" w14:textId="53B918EE" w:rsidR="00C54CED" w:rsidRDefault="00C54CED" w:rsidP="00C54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is total also includes 17 GBS-KASP type markers, 26 SSR markers and 1 Indel marker</w:t>
      </w:r>
    </w:p>
    <w:p w14:paraId="7EFE3541" w14:textId="7DADD538" w:rsidR="00435430" w:rsidRDefault="00435430" w:rsidP="00C54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Number of markers with unique segregation pattern </w:t>
      </w:r>
    </w:p>
    <w:p w14:paraId="66FB5A03" w14:textId="77777777" w:rsidR="00435430" w:rsidRDefault="00435430" w:rsidP="00C54CED">
      <w:pPr>
        <w:rPr>
          <w:rFonts w:ascii="Times New Roman" w:hAnsi="Times New Roman" w:cs="Times New Roman"/>
        </w:rPr>
      </w:pPr>
    </w:p>
    <w:p w14:paraId="0D377697" w14:textId="623BBEE7" w:rsidR="00492725" w:rsidRDefault="00BE5247">
      <w:r w:rsidRPr="005751B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751B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751B7">
        <w:rPr>
          <w:rFonts w:ascii="Times New Roman" w:hAnsi="Times New Roman" w:cs="Times New Roman"/>
          <w:sz w:val="24"/>
          <w:szCs w:val="24"/>
        </w:rPr>
        <w:t xml:space="preserve"> The type and the number of markers per chromosomes used for QTL mapping in the RIL population of PI 507429 x PI 399084.</w:t>
      </w:r>
    </w:p>
    <w:sectPr w:rsidR="0049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62"/>
    <w:rsid w:val="00435430"/>
    <w:rsid w:val="00492725"/>
    <w:rsid w:val="00511E62"/>
    <w:rsid w:val="008834C1"/>
    <w:rsid w:val="009E7CCF"/>
    <w:rsid w:val="00BE5247"/>
    <w:rsid w:val="00C54CED"/>
    <w:rsid w:val="00DF4B8D"/>
    <w:rsid w:val="00F0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5C4E"/>
  <w15:chartTrackingRefBased/>
  <w15:docId w15:val="{270609F4-DF34-4AFC-A880-8EBD43AD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vinger, Elizabeth</dc:creator>
  <cp:keywords/>
  <dc:description/>
  <cp:lastModifiedBy>Clevinger, Elizabeth</cp:lastModifiedBy>
  <cp:revision>8</cp:revision>
  <dcterms:created xsi:type="dcterms:W3CDTF">2022-12-12T14:43:00Z</dcterms:created>
  <dcterms:modified xsi:type="dcterms:W3CDTF">2022-12-14T15:54:00Z</dcterms:modified>
</cp:coreProperties>
</file>